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FA03" w14:textId="30F7AD1D" w:rsidR="00065E84" w:rsidRPr="00065E84" w:rsidRDefault="00065E84" w:rsidP="00065E84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65E8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nvironmental management </w:t>
      </w:r>
    </w:p>
    <w:p w14:paraId="176D69ED" w14:textId="6CA4F79C" w:rsidR="00065E84" w:rsidRPr="004C02F0" w:rsidRDefault="00065E84" w:rsidP="00065E84">
      <w:pPr>
        <w:spacing w:line="360" w:lineRule="auto"/>
        <w:rPr>
          <w:rFonts w:ascii="Times New Roman" w:hAnsi="Times New Roman" w:cs="Times New Roman"/>
          <w:lang w:eastAsia="en-GB"/>
        </w:rPr>
      </w:pPr>
      <w:r w:rsidRPr="004C02F0">
        <w:rPr>
          <w:rFonts w:ascii="Times New Roman" w:hAnsi="Times New Roman" w:cs="Times New Roman"/>
          <w:b/>
          <w:bCs/>
          <w:sz w:val="24"/>
          <w:szCs w:val="24"/>
        </w:rPr>
        <w:t xml:space="preserve">Protecting the Bunce legacy: lessons learned from </w:t>
      </w:r>
      <w:r w:rsidRPr="00724F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feguarding</w:t>
      </w:r>
      <w:r w:rsidRPr="004C02F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4C02F0">
        <w:rPr>
          <w:rFonts w:ascii="Times New Roman" w:hAnsi="Times New Roman" w:cs="Times New Roman"/>
          <w:b/>
          <w:bCs/>
          <w:sz w:val="24"/>
          <w:szCs w:val="24"/>
        </w:rPr>
        <w:t>long-term ecological survey datasets in Great Britain</w:t>
      </w:r>
    </w:p>
    <w:p w14:paraId="5B8574C6" w14:textId="77777777" w:rsidR="00065E84" w:rsidRPr="004C02F0" w:rsidRDefault="00065E84" w:rsidP="00065E84">
      <w:pPr>
        <w:spacing w:line="360" w:lineRule="auto"/>
        <w:rPr>
          <w:rFonts w:ascii="Times New Roman" w:hAnsi="Times New Roman" w:cs="Times New Roman"/>
          <w:color w:val="FF0000"/>
          <w:lang w:eastAsia="en-GB"/>
        </w:rPr>
      </w:pPr>
      <w:r w:rsidRPr="004C02F0">
        <w:rPr>
          <w:rFonts w:ascii="Times New Roman" w:hAnsi="Times New Roman" w:cs="Times New Roman"/>
          <w:lang w:eastAsia="en-GB"/>
        </w:rPr>
        <w:t>Wood, C.M.</w:t>
      </w:r>
      <w:r w:rsidRPr="004C02F0">
        <w:rPr>
          <w:rFonts w:ascii="Times New Roman" w:hAnsi="Times New Roman" w:cs="Times New Roman"/>
          <w:vertAlign w:val="superscript"/>
          <w:lang w:eastAsia="en-GB"/>
        </w:rPr>
        <w:t>1</w:t>
      </w:r>
      <w:r>
        <w:rPr>
          <w:rFonts w:ascii="Times New Roman" w:hAnsi="Times New Roman" w:cs="Times New Roman"/>
          <w:vertAlign w:val="superscript"/>
          <w:lang w:eastAsia="en-GB"/>
        </w:rPr>
        <w:t>*</w:t>
      </w:r>
      <w:r w:rsidRPr="004C02F0">
        <w:rPr>
          <w:rFonts w:ascii="Times New Roman" w:hAnsi="Times New Roman" w:cs="Times New Roman"/>
          <w:lang w:eastAsia="en-GB"/>
        </w:rPr>
        <w:t>, Metzger, M.J.</w:t>
      </w:r>
      <w:r w:rsidRPr="004C02F0">
        <w:rPr>
          <w:rFonts w:ascii="Times New Roman" w:hAnsi="Times New Roman" w:cs="Times New Roman"/>
          <w:vertAlign w:val="superscript"/>
          <w:lang w:eastAsia="en-GB"/>
        </w:rPr>
        <w:t>2</w:t>
      </w:r>
      <w:r w:rsidRPr="004C02F0">
        <w:rPr>
          <w:rFonts w:ascii="Times New Roman" w:hAnsi="Times New Roman" w:cs="Times New Roman"/>
          <w:lang w:eastAsia="en-GB"/>
        </w:rPr>
        <w:t>,</w:t>
      </w:r>
      <w:r>
        <w:rPr>
          <w:rFonts w:ascii="Times New Roman" w:hAnsi="Times New Roman" w:cs="Times New Roman"/>
          <w:lang w:eastAsia="en-GB"/>
        </w:rPr>
        <w:t xml:space="preserve"> </w:t>
      </w:r>
      <w:r w:rsidRPr="004C02F0">
        <w:rPr>
          <w:rFonts w:ascii="Times New Roman" w:hAnsi="Times New Roman" w:cs="Times New Roman"/>
          <w:lang w:eastAsia="en-GB"/>
        </w:rPr>
        <w:t>Bunce, R.G.H.</w:t>
      </w:r>
      <w:r w:rsidRPr="005F42DB">
        <w:rPr>
          <w:rFonts w:ascii="Times New Roman" w:hAnsi="Times New Roman" w:cs="Times New Roman"/>
          <w:vertAlign w:val="superscript"/>
          <w:lang w:eastAsia="en-GB"/>
        </w:rPr>
        <w:t>1,</w:t>
      </w:r>
      <w:r w:rsidRPr="004C02F0">
        <w:rPr>
          <w:rFonts w:ascii="Times New Roman" w:hAnsi="Times New Roman" w:cs="Times New Roman"/>
          <w:vertAlign w:val="superscript"/>
          <w:lang w:eastAsia="en-GB"/>
        </w:rPr>
        <w:t>3</w:t>
      </w:r>
    </w:p>
    <w:p w14:paraId="29DDBB4E" w14:textId="77777777" w:rsidR="00065E84" w:rsidRPr="00143EF9" w:rsidRDefault="00065E84" w:rsidP="00065E84">
      <w:pPr>
        <w:pStyle w:val="Affiliation"/>
        <w:spacing w:line="360" w:lineRule="auto"/>
        <w:rPr>
          <w:sz w:val="18"/>
          <w:szCs w:val="22"/>
        </w:rPr>
      </w:pPr>
      <w:r w:rsidRPr="00143EF9">
        <w:rPr>
          <w:sz w:val="18"/>
          <w:szCs w:val="22"/>
          <w:vertAlign w:val="superscript"/>
          <w:lang w:eastAsia="en-GB"/>
        </w:rPr>
        <w:t>1</w:t>
      </w:r>
      <w:r w:rsidRPr="00143EF9">
        <w:rPr>
          <w:sz w:val="18"/>
          <w:szCs w:val="22"/>
          <w:lang w:eastAsia="en-GB"/>
        </w:rPr>
        <w:t>U</w:t>
      </w:r>
      <w:r w:rsidRPr="00143EF9">
        <w:rPr>
          <w:sz w:val="18"/>
          <w:szCs w:val="22"/>
        </w:rPr>
        <w:t>K Centre for Ecology &amp; Hydrology, Library Avenue, Lancaster</w:t>
      </w:r>
      <w:r>
        <w:rPr>
          <w:sz w:val="18"/>
          <w:szCs w:val="22"/>
        </w:rPr>
        <w:t>, UK</w:t>
      </w:r>
      <w:r w:rsidRPr="00143EF9">
        <w:rPr>
          <w:sz w:val="18"/>
          <w:szCs w:val="22"/>
        </w:rPr>
        <w:t>. LA1 4AP</w:t>
      </w:r>
    </w:p>
    <w:p w14:paraId="3A675DFA" w14:textId="77777777" w:rsidR="00065E84" w:rsidRPr="004C02F0" w:rsidRDefault="00065E84" w:rsidP="00065E84">
      <w:pPr>
        <w:spacing w:after="0" w:line="360" w:lineRule="auto"/>
        <w:rPr>
          <w:rFonts w:ascii="Times New Roman" w:hAnsi="Times New Roman" w:cs="Times New Roman"/>
          <w:sz w:val="18"/>
          <w:lang w:eastAsia="en-GB"/>
        </w:rPr>
      </w:pPr>
      <w:r w:rsidRPr="004C02F0">
        <w:rPr>
          <w:rFonts w:ascii="Times New Roman" w:hAnsi="Times New Roman" w:cs="Times New Roman"/>
          <w:sz w:val="18"/>
          <w:vertAlign w:val="superscript"/>
          <w:lang w:eastAsia="en-GB"/>
        </w:rPr>
        <w:t>2</w:t>
      </w:r>
      <w:r w:rsidRPr="004C02F0">
        <w:rPr>
          <w:rFonts w:ascii="Times New Roman" w:hAnsi="Times New Roman" w:cs="Times New Roman"/>
          <w:sz w:val="18"/>
          <w:lang w:eastAsia="en-GB"/>
        </w:rPr>
        <w:t xml:space="preserve"> </w:t>
      </w:r>
      <w:r w:rsidRPr="00143EF9">
        <w:rPr>
          <w:rFonts w:ascii="Times New Roman" w:hAnsi="Times New Roman" w:cs="Times New Roman"/>
          <w:sz w:val="18"/>
          <w:lang w:eastAsia="en-GB"/>
        </w:rPr>
        <w:t xml:space="preserve">School of </w:t>
      </w:r>
      <w:proofErr w:type="spellStart"/>
      <w:r w:rsidRPr="00143EF9">
        <w:rPr>
          <w:rFonts w:ascii="Times New Roman" w:hAnsi="Times New Roman" w:cs="Times New Roman"/>
          <w:sz w:val="18"/>
          <w:lang w:eastAsia="en-GB"/>
        </w:rPr>
        <w:t>GeoSciences</w:t>
      </w:r>
      <w:proofErr w:type="spellEnd"/>
      <w:r w:rsidRPr="00143EF9">
        <w:rPr>
          <w:rFonts w:ascii="Times New Roman" w:hAnsi="Times New Roman" w:cs="Times New Roman"/>
          <w:sz w:val="18"/>
          <w:lang w:eastAsia="en-GB"/>
        </w:rPr>
        <w:t>, University of Edinburgh, Edinburgh</w:t>
      </w:r>
      <w:r>
        <w:rPr>
          <w:rFonts w:ascii="Times New Roman" w:hAnsi="Times New Roman" w:cs="Times New Roman"/>
          <w:sz w:val="18"/>
          <w:lang w:eastAsia="en-GB"/>
        </w:rPr>
        <w:t>, UK.</w:t>
      </w:r>
      <w:r w:rsidRPr="00143EF9">
        <w:rPr>
          <w:rFonts w:ascii="Times New Roman" w:hAnsi="Times New Roman" w:cs="Times New Roman"/>
          <w:sz w:val="18"/>
          <w:lang w:eastAsia="en-GB"/>
        </w:rPr>
        <w:t xml:space="preserve"> EH8 9XP</w:t>
      </w:r>
    </w:p>
    <w:p w14:paraId="2A8D13F7" w14:textId="77777777" w:rsidR="00065E84" w:rsidRPr="004C02F0" w:rsidRDefault="00065E84" w:rsidP="00065E84">
      <w:pPr>
        <w:spacing w:after="0" w:line="360" w:lineRule="auto"/>
        <w:rPr>
          <w:rFonts w:ascii="Times New Roman" w:hAnsi="Times New Roman" w:cs="Times New Roman"/>
          <w:sz w:val="18"/>
          <w:lang w:eastAsia="en-GB"/>
        </w:rPr>
      </w:pPr>
      <w:r w:rsidRPr="004C02F0">
        <w:rPr>
          <w:rFonts w:ascii="Times New Roman" w:hAnsi="Times New Roman" w:cs="Times New Roman"/>
          <w:sz w:val="18"/>
          <w:vertAlign w:val="superscript"/>
          <w:lang w:eastAsia="en-GB"/>
        </w:rPr>
        <w:t>3</w:t>
      </w:r>
      <w:r w:rsidRPr="004C02F0">
        <w:rPr>
          <w:rFonts w:ascii="Times New Roman" w:hAnsi="Times New Roman" w:cs="Times New Roman"/>
          <w:sz w:val="18"/>
          <w:lang w:eastAsia="en-GB"/>
        </w:rPr>
        <w:t xml:space="preserve"> </w:t>
      </w:r>
      <w:r w:rsidRPr="00472DED">
        <w:rPr>
          <w:rFonts w:ascii="Times New Roman" w:hAnsi="Times New Roman" w:cs="Times New Roman"/>
          <w:sz w:val="18"/>
          <w:lang w:eastAsia="en-GB"/>
        </w:rPr>
        <w:t xml:space="preserve">Estonian University of Life Sciences, </w:t>
      </w:r>
      <w:proofErr w:type="spellStart"/>
      <w:r w:rsidRPr="00472DED">
        <w:rPr>
          <w:rFonts w:ascii="Times New Roman" w:hAnsi="Times New Roman" w:cs="Times New Roman"/>
          <w:sz w:val="18"/>
          <w:lang w:eastAsia="en-GB"/>
        </w:rPr>
        <w:t>Kreuzwaldi</w:t>
      </w:r>
      <w:proofErr w:type="spellEnd"/>
      <w:r w:rsidRPr="00472DED">
        <w:rPr>
          <w:rFonts w:ascii="Times New Roman" w:hAnsi="Times New Roman" w:cs="Times New Roman"/>
          <w:sz w:val="18"/>
          <w:lang w:eastAsia="en-GB"/>
        </w:rPr>
        <w:t xml:space="preserve"> 5, 51014 Tartu, Estonia</w:t>
      </w:r>
    </w:p>
    <w:p w14:paraId="0143C3E6" w14:textId="77777777" w:rsidR="00065E84" w:rsidRDefault="00065E84" w:rsidP="00065E84">
      <w:pPr>
        <w:spacing w:after="0" w:line="360" w:lineRule="auto"/>
        <w:rPr>
          <w:rFonts w:ascii="Times New Roman" w:hAnsi="Times New Roman" w:cs="Times New Roman"/>
          <w:lang w:eastAsia="en-GB"/>
        </w:rPr>
      </w:pPr>
    </w:p>
    <w:p w14:paraId="1FBF07E1" w14:textId="77777777" w:rsidR="00065E84" w:rsidRPr="00312C37" w:rsidRDefault="00065E84" w:rsidP="00065E84">
      <w:pPr>
        <w:spacing w:after="0" w:line="360" w:lineRule="auto"/>
        <w:rPr>
          <w:rFonts w:ascii="Times New Roman" w:hAnsi="Times New Roman" w:cs="Times New Roman"/>
          <w:sz w:val="18"/>
          <w:szCs w:val="18"/>
          <w:lang w:eastAsia="en-GB"/>
        </w:rPr>
      </w:pPr>
      <w:r w:rsidRPr="00312C37">
        <w:rPr>
          <w:rFonts w:ascii="Times New Roman" w:hAnsi="Times New Roman" w:cs="Times New Roman"/>
          <w:sz w:val="18"/>
          <w:szCs w:val="18"/>
          <w:lang w:eastAsia="en-GB"/>
        </w:rPr>
        <w:t xml:space="preserve">*Corresponding author </w:t>
      </w:r>
      <w:hyperlink r:id="rId4" w:history="1">
        <w:r w:rsidRPr="00312C37">
          <w:rPr>
            <w:rStyle w:val="Hyperlink"/>
            <w:rFonts w:ascii="Times New Roman" w:hAnsi="Times New Roman" w:cs="Times New Roman"/>
            <w:sz w:val="18"/>
            <w:szCs w:val="18"/>
            <w:lang w:eastAsia="en-GB"/>
          </w:rPr>
          <w:t>clamw@ceh.ac.uk</w:t>
        </w:r>
      </w:hyperlink>
      <w:r w:rsidRPr="00312C37">
        <w:rPr>
          <w:rFonts w:ascii="Times New Roman" w:hAnsi="Times New Roman" w:cs="Times New Roman"/>
          <w:sz w:val="18"/>
          <w:szCs w:val="18"/>
          <w:lang w:eastAsia="en-GB"/>
        </w:rPr>
        <w:t xml:space="preserve"> </w:t>
      </w:r>
    </w:p>
    <w:p w14:paraId="7E9DF47D" w14:textId="77777777" w:rsidR="00065E84" w:rsidRPr="00312C37" w:rsidRDefault="00065E84" w:rsidP="00065E84">
      <w:pPr>
        <w:spacing w:after="0" w:line="360" w:lineRule="auto"/>
        <w:rPr>
          <w:rFonts w:ascii="Times New Roman" w:hAnsi="Times New Roman" w:cs="Times New Roman"/>
          <w:sz w:val="18"/>
          <w:szCs w:val="18"/>
          <w:lang w:eastAsia="en-GB"/>
        </w:rPr>
      </w:pPr>
      <w:hyperlink r:id="rId5" w:history="1">
        <w:r w:rsidRPr="00312C37">
          <w:rPr>
            <w:rStyle w:val="Hyperlink"/>
            <w:rFonts w:ascii="Times New Roman" w:hAnsi="Times New Roman" w:cs="Times New Roman"/>
            <w:sz w:val="18"/>
            <w:szCs w:val="18"/>
            <w:lang w:eastAsia="en-GB"/>
          </w:rPr>
          <w:t>https://orcid.org/0000-0002-0394-2998</w:t>
        </w:r>
      </w:hyperlink>
      <w:r w:rsidRPr="00312C37">
        <w:rPr>
          <w:rFonts w:ascii="Times New Roman" w:hAnsi="Times New Roman" w:cs="Times New Roman"/>
          <w:sz w:val="18"/>
          <w:szCs w:val="18"/>
          <w:lang w:eastAsia="en-GB"/>
        </w:rPr>
        <w:t xml:space="preserve"> </w:t>
      </w:r>
    </w:p>
    <w:p w14:paraId="4034B681" w14:textId="77777777" w:rsidR="00065E84" w:rsidRDefault="00065E84">
      <w:pPr>
        <w:rPr>
          <w:b/>
          <w:bCs/>
        </w:rPr>
      </w:pPr>
    </w:p>
    <w:p w14:paraId="1E4D6E3C" w14:textId="5118D1C8" w:rsidR="00D643B9" w:rsidRDefault="00D643B9">
      <w:r w:rsidRPr="00D643B9">
        <w:rPr>
          <w:b/>
          <w:bCs/>
        </w:rPr>
        <w:t>Supplementary table:</w:t>
      </w:r>
      <w:r>
        <w:t xml:space="preserve"> the Bunce legacy, including published datasets and data </w:t>
      </w:r>
      <w:proofErr w:type="gramStart"/>
      <w:r>
        <w:t>papers</w:t>
      </w:r>
      <w:proofErr w:type="gramEnd"/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528"/>
        <w:gridCol w:w="4988"/>
        <w:gridCol w:w="3827"/>
        <w:gridCol w:w="4111"/>
      </w:tblGrid>
      <w:tr w:rsidR="009B2DF4" w:rsidRPr="0082099A" w14:paraId="3CC48098" w14:textId="77777777" w:rsidTr="00DC2676">
        <w:tc>
          <w:tcPr>
            <w:tcW w:w="1528" w:type="dxa"/>
            <w:shd w:val="clear" w:color="auto" w:fill="D9D9D9" w:themeFill="background1" w:themeFillShade="D9"/>
            <w:vAlign w:val="center"/>
          </w:tcPr>
          <w:p w14:paraId="145B5AD1" w14:textId="049D36D6" w:rsidR="009B2DF4" w:rsidRPr="0082099A" w:rsidRDefault="009B2DF4" w:rsidP="00D643B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i/>
                <w:sz w:val="20"/>
                <w:szCs w:val="20"/>
              </w:rPr>
              <w:t>Date and project</w:t>
            </w:r>
          </w:p>
        </w:tc>
        <w:tc>
          <w:tcPr>
            <w:tcW w:w="4988" w:type="dxa"/>
            <w:shd w:val="clear" w:color="auto" w:fill="D9D9D9" w:themeFill="background1" w:themeFillShade="D9"/>
            <w:vAlign w:val="center"/>
          </w:tcPr>
          <w:p w14:paraId="0FB7D201" w14:textId="77777777" w:rsidR="009B2DF4" w:rsidRPr="0082099A" w:rsidRDefault="009B2DF4" w:rsidP="00DC2676">
            <w:pPr>
              <w:ind w:left="3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i/>
                <w:sz w:val="20"/>
                <w:szCs w:val="20"/>
              </w:rPr>
              <w:t>Characteristics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14:paraId="1A002E2F" w14:textId="77777777" w:rsidR="009B2DF4" w:rsidRPr="0082099A" w:rsidRDefault="009B2DF4" w:rsidP="00DC26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i/>
                <w:sz w:val="20"/>
                <w:szCs w:val="20"/>
              </w:rPr>
              <w:t>DOI for data</w:t>
            </w:r>
          </w:p>
        </w:tc>
        <w:tc>
          <w:tcPr>
            <w:tcW w:w="4111" w:type="dxa"/>
            <w:shd w:val="clear" w:color="auto" w:fill="D9D9D9" w:themeFill="background1" w:themeFillShade="D9"/>
            <w:vAlign w:val="center"/>
          </w:tcPr>
          <w:p w14:paraId="13F86EEF" w14:textId="77777777" w:rsidR="009B2DF4" w:rsidRPr="0082099A" w:rsidRDefault="009B2DF4" w:rsidP="00DC267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i/>
                <w:sz w:val="20"/>
                <w:szCs w:val="20"/>
              </w:rPr>
              <w:t>Data paper</w:t>
            </w:r>
          </w:p>
        </w:tc>
      </w:tr>
      <w:tr w:rsidR="009B2DF4" w:rsidRPr="0082099A" w14:paraId="430D0DDE" w14:textId="77777777" w:rsidTr="00DC2676">
        <w:tc>
          <w:tcPr>
            <w:tcW w:w="1528" w:type="dxa"/>
            <w:vAlign w:val="center"/>
          </w:tcPr>
          <w:p w14:paraId="598622C8" w14:textId="77777777" w:rsidR="009B2DF4" w:rsidRPr="0082099A" w:rsidRDefault="009B2DF4" w:rsidP="00DC2676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1969 Lake District woodlands </w:t>
            </w:r>
          </w:p>
          <w:p w14:paraId="09F12B26" w14:textId="77777777" w:rsidR="009B2DF4" w:rsidRPr="0082099A" w:rsidRDefault="009B2DF4" w:rsidP="00DC2676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4988" w:type="dxa"/>
          </w:tcPr>
          <w:p w14:paraId="04111824" w14:textId="6D288613" w:rsidR="009B2DF4" w:rsidRPr="0082099A" w:rsidRDefault="009B2DF4" w:rsidP="00DC26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48 woodlands in the English Lake District </w:t>
            </w:r>
          </w:p>
          <w:p w14:paraId="1ED7CD8F" w14:textId="3A98DA1F" w:rsidR="009B2DF4" w:rsidRPr="0082099A" w:rsidRDefault="009B2DF4" w:rsidP="00DC26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Cs/>
                <w:sz w:val="20"/>
                <w:szCs w:val="20"/>
              </w:rPr>
              <w:t>-6 random dispersed vegetation plots</w:t>
            </w:r>
            <w:r w:rsidR="00FE409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er wood</w:t>
            </w:r>
          </w:p>
          <w:p w14:paraId="57F5AE6E" w14:textId="3726C82A" w:rsidR="009B2DF4" w:rsidRPr="0082099A" w:rsidRDefault="009B2DF4" w:rsidP="00DC26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Cs/>
                <w:sz w:val="20"/>
                <w:szCs w:val="20"/>
              </w:rPr>
              <w:t>-Details about plant species and trees and shrubs present</w:t>
            </w:r>
          </w:p>
        </w:tc>
        <w:tc>
          <w:tcPr>
            <w:tcW w:w="3827" w:type="dxa"/>
          </w:tcPr>
          <w:p w14:paraId="073196BE" w14:textId="5191C979" w:rsidR="009B2DF4" w:rsidRPr="0082099A" w:rsidRDefault="00065E84" w:rsidP="00DC26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6" w:history="1">
              <w:r w:rsidR="009B2DF4" w:rsidRPr="0082099A">
                <w:rPr>
                  <w:rFonts w:ascii="Times New Roman" w:hAnsi="Times New Roman" w:cs="Times New Roman"/>
                  <w:bCs/>
                  <w:sz w:val="20"/>
                  <w:szCs w:val="20"/>
                </w:rPr>
                <w:t>https://doi.org/10.5285/272a131f-7d57-47b4-a643-c3828722d663</w:t>
              </w:r>
            </w:hyperlink>
            <w:r w:rsidR="00631F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9B2DF4" w:rsidRPr="0082099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4111" w:type="dxa"/>
          </w:tcPr>
          <w:p w14:paraId="1470B644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B2DF4" w:rsidRPr="0082099A" w14:paraId="6D279549" w14:textId="77777777" w:rsidTr="00DC2676">
        <w:tc>
          <w:tcPr>
            <w:tcW w:w="1528" w:type="dxa"/>
            <w:vAlign w:val="center"/>
          </w:tcPr>
          <w:p w14:paraId="66D9DC35" w14:textId="77777777" w:rsidR="009B2DF4" w:rsidRPr="0082099A" w:rsidRDefault="009B2DF4" w:rsidP="00DC2676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EE1BFEF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971 Woodland Survey </w:t>
            </w:r>
          </w:p>
          <w:p w14:paraId="458D1621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88" w:type="dxa"/>
          </w:tcPr>
          <w:p w14:paraId="5096D5D1" w14:textId="734823EE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D35415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woodlands in UK defined Survey </w:t>
            </w:r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cartographically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9586FF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Limited species lists classified statistically into 103 groups of </w:t>
            </w:r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woodlands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68B6D6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Analysis of environmental variables from the woodlands </w:t>
            </w:r>
          </w:p>
          <w:p w14:paraId="103AED30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103 sites selected at random from the environmental </w:t>
            </w:r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A9FBD1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16 random dispersed 200 m square vegetation plots </w:t>
            </w:r>
          </w:p>
          <w:p w14:paraId="772E4F4C" w14:textId="166DF53C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Classification using ISA (</w:t>
            </w:r>
            <w:proofErr w:type="spell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TWINSPAN</w:t>
            </w:r>
            <w:proofErr w:type="spell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) into 13 site classes and 32 plot classes</w:t>
            </w:r>
          </w:p>
          <w:p w14:paraId="46A516A9" w14:textId="639C6464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Interpretation of the site and plot vegetation classifications</w:t>
            </w:r>
          </w:p>
        </w:tc>
        <w:tc>
          <w:tcPr>
            <w:tcW w:w="3827" w:type="dxa"/>
          </w:tcPr>
          <w:p w14:paraId="46633B91" w14:textId="60EAF541" w:rsidR="009B2DF4" w:rsidRPr="0082099A" w:rsidRDefault="00065E8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9B2DF4" w:rsidRPr="0082099A">
                <w:rPr>
                  <w:rFonts w:ascii="Times New Roman" w:hAnsi="Times New Roman" w:cs="Times New Roman"/>
                  <w:sz w:val="20"/>
                  <w:szCs w:val="20"/>
                </w:rPr>
                <w:t>https://doi.org/10.5285/4d93f9ac-68e3-49cf-8a41-4d02a7ead81a</w:t>
              </w:r>
            </w:hyperlink>
            <w:r w:rsidR="00631F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2DF4"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7F11246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6F726" w14:textId="2BC715E3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285/fb1e474d-456b-42a9-9a10-a02c35af10d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543FF9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72520" w14:textId="70407A6B" w:rsidR="009B2DF4" w:rsidRPr="0082099A" w:rsidRDefault="009B2DF4" w:rsidP="00DC2676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285/d6409d40-58fe-4fa7-b7c8-71a105b965b4</w:t>
            </w:r>
          </w:p>
          <w:p w14:paraId="20C8053C" w14:textId="77777777" w:rsidR="009B2DF4" w:rsidRPr="0082099A" w:rsidRDefault="009B2DF4" w:rsidP="00DC2676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</w:p>
          <w:p w14:paraId="347D82A6" w14:textId="02EC4463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285/2d023ce9-6dbe-4b4f-a0cd-34768e1455ae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</w:tcPr>
          <w:p w14:paraId="4E09E874" w14:textId="7D8F07BA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Wood, C.M.; Smart, </w:t>
            </w:r>
            <w:proofErr w:type="spell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S.M</w:t>
            </w:r>
            <w:proofErr w:type="spell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.; Bunce, </w:t>
            </w:r>
            <w:proofErr w:type="spellStart"/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R.G.H</w:t>
            </w:r>
            <w:proofErr w:type="spell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2015 Woodland Survey of Great Britain 1971-2001. Earth System Science Data, 7 (2). 203-214. </w:t>
            </w: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194/essd-7-203-2015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2DF4" w:rsidRPr="0082099A" w14:paraId="33F3C224" w14:textId="77777777" w:rsidTr="00DC2676">
        <w:tc>
          <w:tcPr>
            <w:tcW w:w="1528" w:type="dxa"/>
            <w:vAlign w:val="center"/>
          </w:tcPr>
          <w:p w14:paraId="229707FC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971 Scottish Pinewoods Survey  </w:t>
            </w:r>
          </w:p>
        </w:tc>
        <w:tc>
          <w:tcPr>
            <w:tcW w:w="4988" w:type="dxa"/>
          </w:tcPr>
          <w:p w14:paraId="171A08C5" w14:textId="52F03133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27 pinewoods in Scotland </w:t>
            </w:r>
          </w:p>
          <w:p w14:paraId="5CCF2636" w14:textId="7606527F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16 random dispersed 200 m square vegetation plots 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per wood</w:t>
            </w:r>
          </w:p>
          <w:p w14:paraId="11F9CBBF" w14:textId="69246614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Cs/>
                <w:sz w:val="20"/>
                <w:szCs w:val="20"/>
              </w:rPr>
              <w:t>-Details about plant species and trees and shrubs present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--Interpretation of the plot and site classifications</w:t>
            </w:r>
          </w:p>
        </w:tc>
        <w:tc>
          <w:tcPr>
            <w:tcW w:w="3827" w:type="dxa"/>
          </w:tcPr>
          <w:p w14:paraId="370A27F8" w14:textId="77777777" w:rsidR="009B2DF4" w:rsidRPr="0082099A" w:rsidRDefault="00065E8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9B2DF4" w:rsidRPr="0082099A">
                <w:rPr>
                  <w:rFonts w:ascii="Times New Roman" w:hAnsi="Times New Roman" w:cs="Times New Roman"/>
                  <w:sz w:val="20"/>
                  <w:szCs w:val="20"/>
                </w:rPr>
                <w:t>https://doi.org/10.5285/56a48373-771c-4d4a-8b5a-45ef496c6e55</w:t>
              </w:r>
            </w:hyperlink>
            <w:r w:rsidR="009B2DF4"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4111" w:type="dxa"/>
          </w:tcPr>
          <w:p w14:paraId="1BAC16CF" w14:textId="36C43E85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Wood, Claire M.; Bunce, Robert </w:t>
            </w:r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G.H..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2016 Ecological survey of the native pinewoods of Scotland 1971. Earth System Science Data, 8 (1). 177-189. </w:t>
            </w: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194/essd-8-177-2016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2DF4" w:rsidRPr="0082099A" w14:paraId="2F63602F" w14:textId="77777777" w:rsidTr="00DC2676">
        <w:tc>
          <w:tcPr>
            <w:tcW w:w="1528" w:type="dxa"/>
            <w:vAlign w:val="center"/>
          </w:tcPr>
          <w:p w14:paraId="296BA8BC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t>Ecological survey of the Spey Valley birch woods, 1973</w:t>
            </w:r>
          </w:p>
        </w:tc>
        <w:tc>
          <w:tcPr>
            <w:tcW w:w="4988" w:type="dxa"/>
          </w:tcPr>
          <w:p w14:paraId="2234FCFB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18 woodlands in Scotland </w:t>
            </w:r>
          </w:p>
          <w:p w14:paraId="65D9E400" w14:textId="0E5810C3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16 random dispersed 200 m square vegetation plots 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per wood</w:t>
            </w:r>
          </w:p>
          <w:p w14:paraId="730CC464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Cs/>
                <w:sz w:val="20"/>
                <w:szCs w:val="20"/>
              </w:rPr>
              <w:t>-Details about plant species and trees and shrubs present</w:t>
            </w:r>
          </w:p>
          <w:p w14:paraId="4BD71BDA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Interpretation of the plot and site classifications</w:t>
            </w:r>
          </w:p>
        </w:tc>
        <w:tc>
          <w:tcPr>
            <w:tcW w:w="3827" w:type="dxa"/>
          </w:tcPr>
          <w:p w14:paraId="165446DA" w14:textId="6DC3800F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285/c84961e3-b9dc-4c92-b316-36295b8a3330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</w:tcPr>
          <w:p w14:paraId="3A2EC5B4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B2DF4" w:rsidRPr="0082099A" w14:paraId="72091C72" w14:textId="77777777" w:rsidTr="00DC2676">
        <w:tc>
          <w:tcPr>
            <w:tcW w:w="1528" w:type="dxa"/>
            <w:vAlign w:val="center"/>
          </w:tcPr>
          <w:p w14:paraId="126DC418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t>Regeneration survey from native pinewoods in Scotland, 1973</w:t>
            </w:r>
          </w:p>
        </w:tc>
        <w:tc>
          <w:tcPr>
            <w:tcW w:w="4988" w:type="dxa"/>
          </w:tcPr>
          <w:p w14:paraId="1808781B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7 pinewoods in Scotland </w:t>
            </w:r>
          </w:p>
          <w:p w14:paraId="17F45DCE" w14:textId="07139ECC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16 random dispersed 200 m square vegetation plots 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per wood</w:t>
            </w:r>
          </w:p>
          <w:p w14:paraId="14BF71F1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Cs/>
                <w:sz w:val="20"/>
                <w:szCs w:val="20"/>
              </w:rPr>
              <w:t>-Details about plant species and trees and shrubs present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, and regeneration information</w:t>
            </w:r>
          </w:p>
          <w:p w14:paraId="0F82F6AE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Interpretation of the plot and site classifications</w:t>
            </w:r>
          </w:p>
        </w:tc>
        <w:tc>
          <w:tcPr>
            <w:tcW w:w="3827" w:type="dxa"/>
          </w:tcPr>
          <w:p w14:paraId="2E3E39AB" w14:textId="76136485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285/b2a70d49-893a-406c-802f-1a979eb5013b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</w:tcPr>
          <w:p w14:paraId="24372166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B2DF4" w:rsidRPr="0082099A" w14:paraId="18BDE119" w14:textId="77777777" w:rsidTr="00DC2676">
        <w:tc>
          <w:tcPr>
            <w:tcW w:w="1528" w:type="dxa"/>
            <w:vAlign w:val="center"/>
          </w:tcPr>
          <w:p w14:paraId="62952BCF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t>1974 Shetland Ecological Survey</w:t>
            </w:r>
          </w:p>
        </w:tc>
        <w:tc>
          <w:tcPr>
            <w:tcW w:w="4988" w:type="dxa"/>
          </w:tcPr>
          <w:p w14:paraId="0FBEA1B5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Environmental data from 2046 1-km</w:t>
            </w:r>
            <w:r w:rsidRPr="00730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Ecological Survey squares on a 1 X 1 km grid in Shetland </w:t>
            </w:r>
          </w:p>
          <w:p w14:paraId="1F4E59BF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Classification by ISA (</w:t>
            </w:r>
            <w:proofErr w:type="spell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TWINSPAN</w:t>
            </w:r>
            <w:proofErr w:type="spell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) into 16 land classes </w:t>
            </w:r>
          </w:p>
          <w:p w14:paraId="1BD5C8AF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Five random 1-km</w:t>
            </w:r>
            <w:r w:rsidRPr="00BB1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squares drawn from each class </w:t>
            </w:r>
          </w:p>
          <w:p w14:paraId="7380A24F" w14:textId="158AF24E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07B78">
              <w:rPr>
                <w:rFonts w:ascii="Times New Roman" w:hAnsi="Times New Roman" w:cs="Times New Roman"/>
                <w:sz w:val="20"/>
                <w:szCs w:val="20"/>
              </w:rPr>
              <w:t>Up to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16 dispersed random 200 m</w:t>
            </w:r>
            <w:r w:rsidRPr="00BB1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vegetation plots 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(per 1km</w:t>
            </w:r>
            <w:r w:rsidR="00BB14B3" w:rsidRPr="00BB1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classified by ISA (</w:t>
            </w:r>
            <w:proofErr w:type="spell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TWINSPAN</w:t>
            </w:r>
            <w:proofErr w:type="spell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) into 16 vegetation classes</w:t>
            </w:r>
          </w:p>
          <w:p w14:paraId="28DFAE81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Interpretation of the characteristics of the land classes and vegetation classes</w:t>
            </w:r>
          </w:p>
        </w:tc>
        <w:tc>
          <w:tcPr>
            <w:tcW w:w="3827" w:type="dxa"/>
          </w:tcPr>
          <w:p w14:paraId="283663CE" w14:textId="77777777" w:rsidR="009B2DF4" w:rsidRPr="0082099A" w:rsidRDefault="00065E8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9B2DF4" w:rsidRPr="0082099A">
                <w:rPr>
                  <w:rFonts w:ascii="Times New Roman" w:hAnsi="Times New Roman" w:cs="Times New Roman"/>
                  <w:sz w:val="20"/>
                  <w:szCs w:val="20"/>
                </w:rPr>
                <w:t>https://doi.org/10.5285/f1b3179e-b446-473d-a5fb-4166668da146</w:t>
              </w:r>
            </w:hyperlink>
            <w:r w:rsidR="009B2D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2DF4"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499FA09D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0BE18B84" w14:textId="7AEBE079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ttps://doi.org/10.5285/06fc0b8c-cc4a-4ea8-b4be-f8bd7ee25342</w:t>
            </w:r>
          </w:p>
          <w:p w14:paraId="66B210AE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6D939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83CC5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47801BF8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ood, Claire M.; Bunce, Robert </w:t>
            </w:r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G.H..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2016 Survey of the terrestrial habitats and vegetation of Shetland, 1974 – a framework for long-term 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cological monitoring. Earth System Science Data, 8 (1). 89-103. https://doi.org/10.5194/essd-8-89-2016</w:t>
            </w:r>
          </w:p>
        </w:tc>
      </w:tr>
      <w:tr w:rsidR="009B2DF4" w:rsidRPr="0082099A" w14:paraId="40256602" w14:textId="77777777" w:rsidTr="00DC2676">
        <w:tc>
          <w:tcPr>
            <w:tcW w:w="1528" w:type="dxa"/>
            <w:vAlign w:val="center"/>
          </w:tcPr>
          <w:p w14:paraId="4771340E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975 Cumbria Ecological Survey</w:t>
            </w:r>
          </w:p>
        </w:tc>
        <w:tc>
          <w:tcPr>
            <w:tcW w:w="4988" w:type="dxa"/>
          </w:tcPr>
          <w:p w14:paraId="5CE6CADC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Environmental data from 850 1-km</w:t>
            </w:r>
            <w:r w:rsidRPr="00730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Ecological Survey squares on a 3 X 3 km grid in Cumbria </w:t>
            </w:r>
          </w:p>
          <w:p w14:paraId="1D014898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Classification by ISA (</w:t>
            </w:r>
            <w:proofErr w:type="spell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TWINSPAN</w:t>
            </w:r>
            <w:proofErr w:type="spell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) into 16 land classes </w:t>
            </w:r>
          </w:p>
          <w:p w14:paraId="554AAD8F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Remaining 6650 1-km</w:t>
            </w:r>
            <w:r w:rsidRPr="00D3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squares in Cumbria classified by key attributes </w:t>
            </w:r>
          </w:p>
          <w:p w14:paraId="2CF12596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Three random 1-km</w:t>
            </w:r>
            <w:r w:rsidRPr="00730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squares drawn from each class </w:t>
            </w:r>
          </w:p>
          <w:p w14:paraId="3A3BAEC7" w14:textId="760F6C9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Up to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16 dispersed random 200 m</w:t>
            </w:r>
            <w:r w:rsidRPr="00730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vegetation plots 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(per 1km</w:t>
            </w:r>
            <w:r w:rsidR="00BB14B3" w:rsidRPr="00BB1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classified by ISA (</w:t>
            </w:r>
            <w:proofErr w:type="spell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TWINSPAN</w:t>
            </w:r>
            <w:proofErr w:type="spell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) into 16 vegetation classes</w:t>
            </w:r>
          </w:p>
          <w:p w14:paraId="1EACE67B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Interpretation of the characteristics of the land classes and vegetation classes</w:t>
            </w:r>
          </w:p>
        </w:tc>
        <w:tc>
          <w:tcPr>
            <w:tcW w:w="3827" w:type="dxa"/>
          </w:tcPr>
          <w:p w14:paraId="08488080" w14:textId="77777777" w:rsidR="00631F3B" w:rsidRDefault="00065E84" w:rsidP="00DC26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9B2DF4" w:rsidRPr="0082099A">
                <w:rPr>
                  <w:rFonts w:ascii="Times New Roman" w:hAnsi="Times New Roman" w:cs="Times New Roman"/>
                  <w:sz w:val="20"/>
                  <w:szCs w:val="20"/>
                </w:rPr>
                <w:t>https://doi.org/10.5285/e96b909d-d52e-4b36-bc51-905ece420794</w:t>
              </w:r>
            </w:hyperlink>
            <w:r w:rsidR="009B2D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12BC85" w14:textId="2D3C95B8" w:rsidR="009B2DF4" w:rsidRPr="0082099A" w:rsidRDefault="009B2DF4" w:rsidP="00DC26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D7313A" w14:textId="59CAEA31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285/0ac6249c-a6f2-4147-8ae9-50d576e85fc5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</w:tcPr>
          <w:p w14:paraId="39886206" w14:textId="77777777" w:rsidR="009B2DF4" w:rsidRPr="0082099A" w:rsidRDefault="009B2DF4" w:rsidP="00DC26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B2DF4" w:rsidRPr="0082099A" w14:paraId="67015615" w14:textId="77777777" w:rsidTr="00DC2676">
        <w:tc>
          <w:tcPr>
            <w:tcW w:w="1528" w:type="dxa"/>
            <w:vAlign w:val="center"/>
          </w:tcPr>
          <w:p w14:paraId="75C72ECB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t>Cumbria Marginal Uplands 1978</w:t>
            </w:r>
          </w:p>
        </w:tc>
        <w:tc>
          <w:tcPr>
            <w:tcW w:w="4988" w:type="dxa"/>
          </w:tcPr>
          <w:p w14:paraId="755B1A4E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random 1-km</w:t>
            </w:r>
            <w:r w:rsidRPr="00D3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squares drawn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ginal upland l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lasses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0D0637" w14:textId="0E7E5C6D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dispersed random 200 m</w:t>
            </w:r>
            <w:r w:rsidRPr="00BB1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vegetation plots 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(per 1km</w:t>
            </w:r>
            <w:r w:rsidR="00BB14B3" w:rsidRPr="00BB1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B44AC3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Interpretation of the characteristics of the land classes and vegetation classes</w:t>
            </w:r>
          </w:p>
        </w:tc>
        <w:tc>
          <w:tcPr>
            <w:tcW w:w="3827" w:type="dxa"/>
          </w:tcPr>
          <w:p w14:paraId="50A5126D" w14:textId="58C8EA3C" w:rsidR="009B2DF4" w:rsidRPr="0082099A" w:rsidRDefault="009B2DF4" w:rsidP="00DC26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285/a4f2d52b-1515-434e-bfc3-83b3a53be1c5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</w:tcPr>
          <w:p w14:paraId="67C0B58A" w14:textId="77777777" w:rsidR="009B2DF4" w:rsidRPr="0082099A" w:rsidRDefault="009B2DF4" w:rsidP="00DC26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B2DF4" w:rsidRPr="0082099A" w14:paraId="79DD029D" w14:textId="77777777" w:rsidTr="00DC2676">
        <w:tc>
          <w:tcPr>
            <w:tcW w:w="1528" w:type="dxa"/>
            <w:vAlign w:val="center"/>
          </w:tcPr>
          <w:p w14:paraId="3950537F" w14:textId="77777777" w:rsidR="009B2DF4" w:rsidRPr="0082099A" w:rsidRDefault="009B2DF4" w:rsidP="00DC2676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9A0103E" w14:textId="03E4B1D3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t>1978</w:t>
            </w:r>
            <w:r w:rsidR="00707B78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  <w:p w14:paraId="6C9C03F2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t>Great Britain Countryside Survey</w:t>
            </w:r>
          </w:p>
        </w:tc>
        <w:tc>
          <w:tcPr>
            <w:tcW w:w="4988" w:type="dxa"/>
          </w:tcPr>
          <w:p w14:paraId="38504A8F" w14:textId="2F84C9DE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Environmental data from 1228 1</w:t>
            </w:r>
            <w:r w:rsidR="00730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730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Great Britain squares on a 15 X 15 km grid in UK Countryside</w:t>
            </w:r>
          </w:p>
          <w:p w14:paraId="7B491C4C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Classification by </w:t>
            </w:r>
            <w:proofErr w:type="spell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TWINSPAN</w:t>
            </w:r>
            <w:proofErr w:type="spell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into 45 Survey land classes</w:t>
            </w:r>
          </w:p>
          <w:p w14:paraId="3ECF9355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Allocation by a statistical routine of the remaining c. 233 000 1-km2 squares </w:t>
            </w:r>
          </w:p>
          <w:p w14:paraId="3C540A4E" w14:textId="0C1A400A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In 1978, 256 1-km</w:t>
            </w:r>
            <w:r w:rsidRPr="00BB1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squares drawn at random, increasing progressively to 591 1</w:t>
            </w:r>
            <w:r w:rsidR="007308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7308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squares in 2007</w:t>
            </w:r>
          </w:p>
          <w:p w14:paraId="7F1C37C9" w14:textId="17A6E426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Up to 42 vegetation plots 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(per 1km</w:t>
            </w:r>
            <w:r w:rsidR="00BB14B3" w:rsidRPr="00BB1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BB14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, mapping of broad habitats and records of other ecological data </w:t>
            </w:r>
          </w:p>
          <w:p w14:paraId="789517F9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-Classification by </w:t>
            </w:r>
            <w:proofErr w:type="spell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TWINSPAN</w:t>
            </w:r>
            <w:proofErr w:type="spell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into 100 vegetation classes</w:t>
            </w:r>
          </w:p>
          <w:p w14:paraId="0AC59256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Integrated interpretation of resources and change of broad habitats, vegetation classes and vascular plants</w:t>
            </w:r>
          </w:p>
        </w:tc>
        <w:tc>
          <w:tcPr>
            <w:tcW w:w="3827" w:type="dxa"/>
          </w:tcPr>
          <w:p w14:paraId="21573F92" w14:textId="77777777" w:rsidR="009B2DF4" w:rsidRDefault="00631F3B" w:rsidP="00631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y – umbrella catalogue link at:</w:t>
            </w:r>
          </w:p>
          <w:p w14:paraId="588BAFDA" w14:textId="66C0680B" w:rsidR="00631F3B" w:rsidRPr="0082099A" w:rsidRDefault="00631F3B" w:rsidP="00631F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catalogue.ceh.ac.uk/documents/2069de82-619d-4751-9904-aec8500d07e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</w:tcPr>
          <w:p w14:paraId="01E62A65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Ecological landscape elements: long-term monitoring in Great Britain, the Countryside Survey 1978-2007 and beyond</w:t>
            </w:r>
          </w:p>
          <w:p w14:paraId="75F52341" w14:textId="54BBC321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Wood, Claire M.; Bunce, Robert G.H.; Norton, Lisa R.; Maskell, Lindsay C.; Smart, Simon M.; Scott, W. Andrew; Henrys, Peter A.; Howard, David C.; Wright, Simon M.; Brown, Michael J.; Scott, Rod J.; Stuart, Rick C.; Watkins, John </w:t>
            </w:r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W..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2018 Ecological landscape elements: long-term monitoring in Great Britain, the Countryside Survey 1978-2007 and beyond. Earth System Science Data, 10 (2). 745-763. </w:t>
            </w: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194/essd-10-745-2018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566827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69489" w14:textId="3AF9F03A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Wood, Claire M.; Smart, Simon M.; Bunce, Robert G.H.; Norton, Lisa R.; Maskell, Lindsay C.; Howard, David C.; Scott, W. Andrew; Henrys, Peter </w:t>
            </w:r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A..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2017 Long-term vegetation monitoring in Great Britain - the Countryside Survey 1978-2007 and beyond. Earth System Science Data, 9 (2). 445-459. </w:t>
            </w: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194/essd-9-445-2017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2DF4" w:rsidRPr="0082099A" w14:paraId="268B6420" w14:textId="77777777" w:rsidTr="00DC2676">
        <w:tc>
          <w:tcPr>
            <w:tcW w:w="1528" w:type="dxa"/>
            <w:vAlign w:val="center"/>
          </w:tcPr>
          <w:p w14:paraId="2EBA3FBE" w14:textId="77777777" w:rsidR="009B2DF4" w:rsidRPr="0082099A" w:rsidRDefault="009B2DF4" w:rsidP="00DC2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b/>
                <w:sz w:val="20"/>
                <w:szCs w:val="20"/>
              </w:rPr>
              <w:t>1992-93 Survey of ‘Key Habitats’ in England</w:t>
            </w:r>
          </w:p>
        </w:tc>
        <w:tc>
          <w:tcPr>
            <w:tcW w:w="4988" w:type="dxa"/>
          </w:tcPr>
          <w:p w14:paraId="3A2C157E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Environmental data from 4 spatial masks in England (Calcareous, Coastal, upland/Lowland Heath)</w:t>
            </w:r>
          </w:p>
          <w:p w14:paraId="484168D3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213 1-km</w:t>
            </w:r>
            <w:r w:rsidRPr="00D3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squares drawn at </w:t>
            </w:r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  <w:proofErr w:type="gramEnd"/>
          </w:p>
          <w:p w14:paraId="105F4FA1" w14:textId="77777777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-Up to 25 vegetation plots per 1-km</w:t>
            </w:r>
            <w:r w:rsidRPr="00D354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square</w:t>
            </w:r>
          </w:p>
          <w:p w14:paraId="6D3BFCC0" w14:textId="3DDF34BB" w:rsidR="009B2DF4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Pr="00004B21">
              <w:rPr>
                <w:rFonts w:ascii="Times New Roman" w:hAnsi="Times New Roman" w:cs="Times New Roman"/>
                <w:sz w:val="20"/>
                <w:szCs w:val="20"/>
              </w:rPr>
              <w:t>Integrated interpretation of resources and change of habitats, vegetation classes and vascular plants</w:t>
            </w:r>
          </w:p>
          <w:p w14:paraId="331D7BF9" w14:textId="77777777" w:rsidR="00004B21" w:rsidRPr="0082099A" w:rsidRDefault="00004B21" w:rsidP="00DC26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15C53C0" w14:textId="77777777" w:rsidR="009B2DF4" w:rsidRPr="0082099A" w:rsidRDefault="009B2DF4" w:rsidP="00DC26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8647C2B" w14:textId="1819B6ED" w:rsidR="00FE4096" w:rsidRDefault="00FE4096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096">
              <w:rPr>
                <w:rFonts w:ascii="Times New Roman" w:hAnsi="Times New Roman" w:cs="Times New Roman"/>
                <w:sz w:val="20"/>
                <w:szCs w:val="20"/>
              </w:rPr>
              <w:t>https://doi.org/10.5285/7aefe6aa-0760-4b6d-9473-fad8b960abd4</w:t>
            </w:r>
          </w:p>
          <w:p w14:paraId="0547E709" w14:textId="77777777" w:rsidR="00FE4096" w:rsidRDefault="00FE4096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05CC49" w14:textId="0F10743C" w:rsidR="009B2DF4" w:rsidRPr="0082099A" w:rsidRDefault="00065E84" w:rsidP="00DC26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11" w:history="1">
              <w:r w:rsidR="009B2DF4" w:rsidRPr="0082099A">
                <w:rPr>
                  <w:rFonts w:ascii="Times New Roman" w:hAnsi="Times New Roman" w:cs="Times New Roman"/>
                  <w:sz w:val="20"/>
                  <w:szCs w:val="20"/>
                </w:rPr>
                <w:t>https://doi.org/10.5285/dc583be3-3649-4df6-b67e-b0f40b4ec895</w:t>
              </w:r>
            </w:hyperlink>
            <w:r w:rsidR="009B2DF4"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111" w:type="dxa"/>
          </w:tcPr>
          <w:p w14:paraId="7F7AD6B2" w14:textId="7CA6FCC9" w:rsidR="009B2DF4" w:rsidRPr="0082099A" w:rsidRDefault="009B2DF4" w:rsidP="00DC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Wood, Claire M.; Bunce, Robert G.H.; Norton, Lisa R.; Smart, Simon M.; Barr, Colin </w:t>
            </w:r>
            <w:proofErr w:type="gramStart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>J..</w:t>
            </w:r>
            <w:proofErr w:type="gramEnd"/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2018 Land cover and vegetation data from an ecological survey of `key habitat' landscapes in England, 1992-1993. Earth System Science Data, 10 (2). 899-918. </w:t>
            </w:r>
            <w:r w:rsidRPr="00631F3B">
              <w:rPr>
                <w:rFonts w:ascii="Times New Roman" w:hAnsi="Times New Roman" w:cs="Times New Roman"/>
                <w:sz w:val="20"/>
                <w:szCs w:val="20"/>
              </w:rPr>
              <w:t>https://doi.org/10.5194/essd-10-899-2018</w:t>
            </w:r>
            <w:r w:rsidRPr="008209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8AAD9AA" w14:textId="77777777" w:rsidR="00FC072C" w:rsidRDefault="00FC072C"/>
    <w:sectPr w:rsidR="00FC072C" w:rsidSect="009B2D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DF4"/>
    <w:rsid w:val="00004B21"/>
    <w:rsid w:val="00065E84"/>
    <w:rsid w:val="004764E5"/>
    <w:rsid w:val="00631F3B"/>
    <w:rsid w:val="00707B78"/>
    <w:rsid w:val="007308B5"/>
    <w:rsid w:val="009B2DF4"/>
    <w:rsid w:val="00BB14B3"/>
    <w:rsid w:val="00D35415"/>
    <w:rsid w:val="00D643B9"/>
    <w:rsid w:val="00FC072C"/>
    <w:rsid w:val="00FE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21676"/>
  <w15:chartTrackingRefBased/>
  <w15:docId w15:val="{724128A4-69F8-4E64-8FA4-16EC0075A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DF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D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9B2DF4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9B2DF4"/>
    <w:rPr>
      <w:rFonts w:ascii="Code" w:hAnsi="Code" w:cs="Code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B2D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F3B"/>
    <w:rPr>
      <w:color w:val="605E5C"/>
      <w:shd w:val="clear" w:color="auto" w:fill="E1DFDD"/>
    </w:rPr>
  </w:style>
  <w:style w:type="paragraph" w:customStyle="1" w:styleId="Affiliation">
    <w:name w:val="Affiliation"/>
    <w:basedOn w:val="Normal"/>
    <w:link w:val="AffiliationChar"/>
    <w:qFormat/>
    <w:rsid w:val="00065E84"/>
    <w:pPr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sz w:val="20"/>
      <w:szCs w:val="24"/>
      <w:lang w:eastAsia="de-DE"/>
    </w:rPr>
  </w:style>
  <w:style w:type="character" w:customStyle="1" w:styleId="AffiliationChar">
    <w:name w:val="Affiliation Char"/>
    <w:basedOn w:val="DefaultParagraphFont"/>
    <w:link w:val="Affiliation"/>
    <w:rsid w:val="00065E84"/>
    <w:rPr>
      <w:rFonts w:ascii="Times New Roman" w:eastAsia="Times New Roman" w:hAnsi="Times New Roman" w:cs="Times New Roman"/>
      <w:kern w:val="0"/>
      <w:sz w:val="20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5/56a48373-771c-4d4a-8b5a-45ef496c6e55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5285/4d93f9ac-68e3-49cf-8a41-4d02a7ead81a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5/272a131f-7d57-47b4-a643-c3828722d663" TargetMode="External"/><Relationship Id="rId11" Type="http://schemas.openxmlformats.org/officeDocument/2006/relationships/hyperlink" Target="https://doi.org/10.5285/dc583be3-3649-4df6-b67e-b0f40b4ec895" TargetMode="External"/><Relationship Id="rId5" Type="http://schemas.openxmlformats.org/officeDocument/2006/relationships/hyperlink" Target="https://orcid.org/0000-0002-0394-2998" TargetMode="External"/><Relationship Id="rId10" Type="http://schemas.openxmlformats.org/officeDocument/2006/relationships/hyperlink" Target="https://doi.org/10.5285/e96b909d-d52e-4b36-bc51-905ece420794" TargetMode="External"/><Relationship Id="rId4" Type="http://schemas.openxmlformats.org/officeDocument/2006/relationships/hyperlink" Target="mailto:clamw@ceh.ac.uk" TargetMode="External"/><Relationship Id="rId9" Type="http://schemas.openxmlformats.org/officeDocument/2006/relationships/hyperlink" Target="https://doi.org/10.5285/f1b3179e-b446-473d-a5fb-4166668da1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134</Words>
  <Characters>646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ood</dc:creator>
  <cp:keywords/>
  <dc:description/>
  <cp:lastModifiedBy>Claire Wood</cp:lastModifiedBy>
  <cp:revision>10</cp:revision>
  <dcterms:created xsi:type="dcterms:W3CDTF">2024-03-26T12:16:00Z</dcterms:created>
  <dcterms:modified xsi:type="dcterms:W3CDTF">2024-08-28T11:45:00Z</dcterms:modified>
</cp:coreProperties>
</file>